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g19_refGene_NM_000287 range=chr6:42932073-42946888 5'pad=0 3'pad=0 strand=- repeatMasking=none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6"/>
          <w:szCs w:val="16"/>
        </w:rPr>
        <w:t>ATGGCGCTGGCTGTCTTGCGGGTCCTGGAGCCCTTTCCGACCGAGACACCCCCGTTGGCAGTGCTGCTGCCACCCGGGGGCCCGTGGCCGGCGGCGGAGCTGGGCCTGGTGCTGGCCCTGAGGCCTGCAGGGGAGAGCCCGGCAGGGCCGGCGCTGCTGGTGGCAGCCCTGGAGGGGCCGGACGCGGGCACCGAAGAGCAGGGTCCCGGGCCGCCGCAGCTACTG</w:t>
      </w:r>
      <w:r>
        <w:rPr>
          <w:rFonts w:cs="Courier New" w:ascii="Courier New" w:hAnsi="Courier New"/>
          <w:sz w:val="16"/>
          <w:szCs w:val="16"/>
          <w:highlight w:val="red"/>
          <w:u w:val="single"/>
        </w:rPr>
        <w:t>GT</w:t>
      </w:r>
      <w:r>
        <w:rPr>
          <w:rFonts w:cs="Courier New" w:ascii="Courier New" w:hAnsi="Courier New"/>
          <w:sz w:val="16"/>
          <w:szCs w:val="16"/>
          <w:u w:val="single"/>
        </w:rPr>
        <w:t>TAGCCGCGCGCTGCTGCGGCTCCTGGCACTGGGCTCCGGGGCCTGGGTGCGGGCGCGGGCGGTGCGGCGGCCCCCGGCGCTAGGTTGGGCACTGCTTGGCACCTCGCTGGGGCCTGGGCTCGGACCGCGAGTCGGGCCGCTGCTGGTGAGGCGCGGAGAGACCCTCCCAGTGCCCGGACCGCGGGTGCTGGAGACGCGGCCGGCGTTGCAAGGGCTGCTGGGCCCAGGGACTCGGCTGGCTGTGACTGAGCTCCGCGGGCGGGCCAGACTGTGTCCAGAGTCTGGGGACAGCAGTCGGCCCCCACCCCCGCCCGTGGTGTCCTCCTTTGCGGTTTCTGGCACAGTGCGGCGACTCCAGGGAGTTCTGGGAGGGACTGGAGATTCACTAGGG</w:t>
      </w:r>
      <w:r>
        <w:rPr>
          <w:rFonts w:cs="Courier New" w:ascii="Courier New" w:hAnsi="Courier New"/>
          <w:sz w:val="16"/>
          <w:szCs w:val="16"/>
          <w:highlight w:val="red"/>
          <w:u w:val="single"/>
        </w:rPr>
        <w:t>GT</w:t>
      </w:r>
      <w:r>
        <w:rPr>
          <w:rFonts w:cs="Courier New" w:ascii="Courier New" w:hAnsi="Courier New"/>
          <w:sz w:val="16"/>
          <w:szCs w:val="16"/>
          <w:u w:val="single"/>
        </w:rPr>
        <w:t>GAGCCGGAGCTGTCTCCGTGGCCTTGGCCTCTTCCAGGGCGAATGGGTGTGGGTGGCCCAGGCCAGAGAGTCATCGAACACTTCACAGCCGCACTTGGCTAGGGTGCAGGTCCTAGAACCTCGCTGGGACCTCTCTGATAGACTGGGACCCGGCTCTGGACCGCTGGGAGAGCCCCTCGCTGACGGACTGGCGCTTGTCCCTGCCACTTTGGCTTTTAATCTTGGCTGTGACCCCCTGGAAATGGGAGAGCTCAGAATTCAG</w:t>
      </w:r>
      <w:r>
        <w:rPr>
          <w:rFonts w:cs="Courier New" w:ascii="Courier New" w:hAnsi="Courier New"/>
          <w:sz w:val="16"/>
          <w:szCs w:val="16"/>
          <w:highlight w:val="cyan"/>
        </w:rPr>
        <w:t>AG</w:t>
      </w:r>
      <w:r>
        <w:rPr>
          <w:rFonts w:cs="Courier New" w:ascii="Courier New" w:hAnsi="Courier New"/>
          <w:sz w:val="16"/>
          <w:szCs w:val="16"/>
        </w:rPr>
        <w:t>GTACTTGGAAGGCTCCATCGCCCCTGAAGACAAAGGAAGCTGCTCATTGCTGCCTGGGCCTCCATTTGCCAGAGAGTTACACATCGAAATTGTGTCTTCTCCCCACTACAGCACTAATGGAAATTATGACGGTGTTCTTTACCGGCACTTTCAGATACCCAGGGTAGTCCAGGAAGGGGATGTTCTATGTGTGCCAACAATTGGGCAAGTAGAGATCCTGGAAGGAAGTCCAGAGAAACTGCCCAGGTGGCGGGAAATGTTTTTTAAAGTGAAGAAAACAGTTGGGGAAGCTCCAGATGGACCAGCCAGTGCCTACTTGGCCGACACCACCCATACCTCCTTGTACATGGTGGGTTCTACCCTGAGCCCTGTTCCATGGCTCCCTTCAGAGGAATCCACTCTCTGGAGCAGTTTGTCTCCTCCAGGCCTGGAGGCCTTGGTGTCTGAACTCTGTGCTGTCCTGAAGCCTCGCCTCCAGCCAGGGGGTGCCCTGCTGACAGGAACTAGCAGTGTCCTTCTACGGGGCCCCCCAGGCTGTGGGAAGACCACAGTAGTTGCTGCTGCCTGTAGTCACCTTGGGCTCCACTTACTGAAGGTGCCCTGCTCCAGCCTCTGTGCAGAAAGTAGTGGGGCTGTGGAGACAAAACTGCAGGCCATCTTCTCCCGGGCCCGCCGTTGCCGGCCTGCAGTCCTGTTGCTCACAGCTGTGGACCTTCTGGGCCGGGACCGTGATGGGCTGGGTGAGGATGCCCGTGTGATGGCTGTGCTGCGTCACCTCCTCCTCAATGAGGACCCCCTCAACAGCTGCCCTCCCCTCATGGTTGTGGCCACCACAAGCCGGGCCCAGGACCTGCCTGCTGATGTGCAGACAGCATTTCCTCATGAGCTCGAGGTGCCTGCTCTGTCAGAGGGGCAGCGGCTCAGCATCCTGCGGGCCCTCACTGCCCACCTTCCCCTGGGCCAGGAGGTGAACTTGGCACAGCTAGCACGGCGGTGTGCAGGCTTTGTGGTAGGGGATCTCTATGCCCTTCTGACCCACAGCAGCCGGGCAGCCTGCACCAGGATCAAGAACTCAGGTTTGGCAGGTGGCTTGACTGAGGAGGATGAGGGGGAGCTGTGTGCTGCCGGCTTTCCTCTCCTGGCTGAGGACTTTGGGCAGGCACTGGAGCAACTGCAGACAGCTCACTCCCAGGCCGTTGGAGCCCCCAAGATCCCCTCAGTGTCCTGGCATGATGTGGGTGGGCTGCAGGAGGTGAAGAAGGAGATCCTGGAGACCATTCAGCTCCCCCTGGAGCACCCTGAGCTACTGAGCCTGGGCCTGAGACGCTCAGGCCTTCTGCTCCATGGGCCCCCTGGCACCGGCAAGACCCTTCTGGCCAAGGCAGTAGCCACTGAGTGCAGCCTTACCTTCCTCAGCGTGAAGGGGCCAGAGCTCATTAACATGTATGTGGGCCAAAGTGAGGAGAATGTGCGGGAAGTGTTTGCCAGGGCCAGGGCTGCAGCTCCATGCATTATCTTCTTTGATGAACTGGACTCTTTGGCCCCAAGCCGGGGGCGAAGTGGAGATTCTGGAGGAGTGATGGACAGGGTGGTGTCTCAGCTCCTTGCCGAGCTAGATGGGCTGCACAGCACTCAGGATGTGTTTGTGATTGGAGCCACCAACAGACCAGATCTCCTGGACCCTGCCCTTCTGCGGCCTGGCAGATTTGACAAGCTGGTGTTTGTGGGGGCAAATGAGGACCGGGCCTCCCAGCTACGCGTTCTAAGTGCCATCACACGCAAATTCAAGCTAGAGCCATCTGTGAGCCTGGTAAACGTGCTAGATTGCTGCCCTCCCCAGCTGACGGGCGCGGACCTCTACTCTCTCTGCTCTGATGCTATGACAGCTGCCCTCAAACGCAGGGTTCATGACCTGGAGGAAGGGCTGGAGCCAGGTAGCTCAGCACTGATGCTCACCATGGAGGACTTGCTGCAGGCTGCCGCCCGGCTGCAACCCTCAGTCAGTGAGCAGGAGCTGCTCCGGTACAAGCGCATCCAGCGCAAGTTTGCTGCCTGCTA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 Mutant 1 cDNA (cryptic site 1; c.226)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6"/>
          <w:szCs w:val="16"/>
        </w:rPr>
        <w:t>ATGGCGCTGGCTGTCTTGCGGGTCCTGGAGCCCTTTCCGACCGAGACACCCCCGTTGGCAGTGCTGCTGCCACCCGGGGGCCCGTGGCCGGCGGCGGAGCTGGGCCTGGTGCTGGCCCTGAGGCCTGCAGGGGAGAGCCCGGCAGGGCCGGCGCTGCTGGTGGCAGCCCTGGAGGGGCCGGACGCGGGCACCGAAGAGCAGGGTCCCGGGCCGCCGCAGCTACTG</w:t>
      </w:r>
      <w:r>
        <w:rPr>
          <w:rFonts w:cs="Courier New" w:ascii="Courier New" w:hAnsi="Courier New"/>
          <w:sz w:val="16"/>
          <w:szCs w:val="16"/>
          <w:highlight w:val="cyan"/>
        </w:rPr>
        <w:t>AG</w:t>
      </w:r>
      <w:r>
        <w:rPr>
          <w:rFonts w:cs="Courier New" w:ascii="Courier New" w:hAnsi="Courier New"/>
          <w:sz w:val="16"/>
          <w:szCs w:val="16"/>
        </w:rPr>
        <w:t>GTACTTGGAAGGCTCCATCGCCCCTGAAGACAAAGGAAGCTGCTCATTGCTGCCTGGGCCTCCATTTGCCAGAGAGTTACACATCGAAATTGTGTCTTCTCCCCACTACAGCACTAATGGAAATTATGACGGTGTTCTTTACCGGCACTTTCAGATACCCAGGGTAGTCCAGGAAGGGGATGTTCTATGTGTGCCAACAATTGGGCAAGTAGAGATCCTGGAAGGAAGTCCAGAGAAACTGCCCAGGTGGCGGGAAATGTTTTTTAAAGTGAAGAAAACAGTTGGGGAAGCTCCAGATGGACCAGCCAGTGCCTACTTGGCCGACACCACCCATACCTCCTTGTACATGGTGGGTTCTACCCTGAGCCCTGTTCCATGGCTCCCTTCAGAGGAATCCACTCTCTGGAGCAGTTTGTCTCCTCCAGGCCTGGAGGCCTTGGTGTCTGAACTCTGTGCTGTCCTGAAGCCTCGCCTCCAGCCAGGGGGTGCCCTGCTGACAGGAACTAGCAGTGTCCTTCTACGGGGCCCCCCAGGCTGTGGGAAGACCACAGTAGTTGCTGCTGCCTGTAGTCACCTTGGGCTCCACTTACTGAAGGTGCCCTGCTCCAGCCTCTGTGCAGAAAGTAGTGGGGCTGTGGAGACAAAACTGCAGGCCATCTTCTCCCGGGCCCGCCGTTGCCGGCCTGCAGTCCTGTTGCTCACAGCTGTGGACCTTCTGGGCCGGGACCGTGATGGGCTGGGTGAGGATGCCCGTGTGATGGCTGTGCTGCGTCACCTCCTCCTCAATGAGGACCCCCTCAACAGCTGCCCTCCCCTCATGGTTGTGGCCACCACAAGCCGGGCCCAGGACCTGCCTGCTGATGTGCAGACAGCATTTCCTCATGAGCTCGAGGTGCCTGCTCTGTCAGAGGGGCAGCGGCTCAGCATCCTGCGGGCCCTCACTGCCCACCTTCCCCTGGGCCAGGAGGTGAACTTGGCACAGCTAGCACGGCGGTGTGCAGGCTTTGTGGTAGGGGATCTCTATGCCCTTCTGACCCACAGCAGCCGGGCAGCCTGCACCAGGATCAAGAACTCAGGTTTGGCAGGTGGCTTGACTGAGGAGGATGAGGGGGAGCTGTGTGCTGCCGGCTTTCCTCTCCTGGCTGAGGACTTTGGGCAGGCACTGGAGCAACTGCAGACAGCTCACTCCCAGGCCGTTGGAGCCCCCAAGATCCCCTCAGTGTCCTGGCATGATGTGGGTGGGCTGCAGGAGGTGAAGAAGGAGATCCTGGAGACCATTCAGCTCCCCCTGGAGCACCCTGAGCTACTGAGCCTGGGCCTGAGACGCTCAGGCCTTCTGCTCCATGGGCCCCCTGGCACCGGCAAGACCCTTCTGGCCAAGGCAGTAGCCACTGAGTGCAGCCTTACCTTCCTCAGCGTGAAGGGGCCAGAGCTCATTAACATGTATGTGGGCCAAAGTGAGGAGAATGTGCGGGAAGTGTTTGCCAGGGCCAGGGCTGCAGCTCCATGCATTATCTTCTTTGATGAACTGGACTCTTTGGCCCCAAGCCGGGGGCGAAGTGGAGATTCTGGAGGAGTGATGGACAGGGTGGTGTCTCAGCTCCTTGCCGAGCTAGATGGGCTGCACAGCACTCAGGATGTGTTTGTGATTGGAGCCACCAACAGACCAGATCTCCTGGACCCTGCCCTTCTGCGGCCTGGCAGATTTGACAAGCTGGTGTTTGTGGGGGCAAATGAGGACCGGGCCTCCCAGCTACGCGTTCTAAGTGCCATCACACGCAAATTCAAGCTAGAGCCATCTGTGAGCCTGGTAAACGTGCTAGATTGCTGCCCTCCCCAGCTGACGGGCGCGGACCTCTACTCTCTCTGCTCTGATGCTATGACAGCTGCCCTCAAACGCAGGGTTCATGACCTGGAGGAAGGGCTGGAGCCAGGTAGCTCAGCACTGATGCTCACCATGGAGGACTTGCTGCAGGCTGCCGCCCGGCTGCAACCCTCAGTCAGTGAGCAGGAGCTGCTCCGGTACAAGCGCATCCAGCGCAAGTTTGCTGCCTGCTA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 Mutant 2 cDNA (cryptic site 2; c.619)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6"/>
          <w:szCs w:val="16"/>
        </w:rPr>
        <w:t>ATGGCGCTGGCTGTCTTGCGGGTCCTGGAGCCCTTTCCGACCGAGACACCCCCGTTGGCAGTGCTGCTGCCACCCGGGGGCCCGTGGCCGGCGGCGGAGCTGGGCCTGGTGCTGGCCCTGAGGCCTGCAGGGGAGAGCCCGGCAGGGCCGGCGCTGCTGGTGGCAGCCCTGGAGGGGCCGGACGCGGGCACCGAAGAGCAGGGTCCCGGGCCGCCGCAGCTACTGGTTAGCCGCGCGCTGCTGCGGCTCCTGGCACTGGGCTCCGGGGCCTGGGTGCGGGCGCGGGCGGTGCGGCGGCCCCCGGCGCTAGGTTGGGCACTGCTTGGCACCTCGCTGGGGCCTGGGCTCGGACCGCGAGTCGGGCCGCTGCTGGTGAGGCGCGGAGAGACCCTCCCAGTGCCCGGACCGCGGGTGCTGGAGACGCGGCCGGCGTTGCAAGGGCTGCTGGGCCCAGGGACTCGGCTGGCTGTGACTGAGCTCCGCGGGCGGGCCAGACTGTGTCCAGAGTCTGGGGACAGCAGTCGGCCCCCACCCCCGCCCGTGGTGTCCTCCTTTGCGGTTTCTGGCACAGTGCGGCGACTCCAGGGAGTTCTGGGAGGGACTGGAGATTCACTAGGG</w:t>
      </w:r>
      <w:r>
        <w:rPr>
          <w:rFonts w:cs="Courier New" w:ascii="Courier New" w:hAnsi="Courier New"/>
          <w:sz w:val="16"/>
          <w:szCs w:val="16"/>
          <w:highlight w:val="cyan"/>
        </w:rPr>
        <w:t>AG</w:t>
      </w:r>
      <w:r>
        <w:rPr>
          <w:rFonts w:cs="Courier New" w:ascii="Courier New" w:hAnsi="Courier New"/>
          <w:sz w:val="16"/>
          <w:szCs w:val="16"/>
        </w:rPr>
        <w:t>GTACTTGGAAGGCTCCATCGCCCCTGAAGACAAAGGAAGCTGCTCATTGCTGCCTGGGCCTCCATTTGCCAGAGAGTTACACATCGAAATTGTGTCTTCTCCCCACTACAGCACTAATGGAAATTATGACGGTGTTCTTTACCGGCACTTTCAGATACCCAGGGTAGTCCAGGAAGGGGATGTTCTATGTGTGCCAACAATTGGGCAAGTAGAGATCCTGGAAGGAAGTCCAGAGAAACTGCCCAGGTGGCGGGAAATGTTTTTTAAAGTGAAGAAAACAGTTGGGGAAGCTCCAGATGGACCAGCCAGTGCCTACTTGGCCGACACCACCCATACCTCCTTGTACATGGTGGGTTCTACCCTGAGCCCTGTTCCATGGCTCCCTTCAGAGGAATCCACTCTCTGGAGCAGTTTGTCTCCTCCAGGCCTGGAGGCCTTGGTGTCTGAACTCTGTGCTGTCCTGAAGCCTCGCCTCCAGCCAGGGGGTGCCCTGCTGACAGGAACTAGCAGTGTCCTTCTACGGGGCCCCCCAGGCTGTGGGAAGACCACAGTAGTTGCTGCTGCCTGTAGTCACCTTGGGCTCCACTTACTGAAGGTGCCCTGCTCCAGCCTCTGTGCAGAAAGTAGTGGGGCTGTGGAGACAAAACTGCAGGCCATCTTCTCCCGGGCCCGCCGTTGCCGGCCTGCAGTCCTGTTGCTCACAGCTGTGGACCTTCTGGGCCGGGACCGTGATGGGCTGGGTGAGGATGCCCGTGTGATGGCTGTGCTGCGTCACCTCCTCCTCAATGAGGACCCCCTCAACAGCTGCCCTCCCCTCATGGTTGTGGCCACCACAAGCCGGGCCCAGGACCTGCCTGCTGATGTGCAGACAGCATTTCCTCATGAGCTCGAGGTGCCTGCTCTGTCAGAGGGGCAGCGGCTCAGCATCCTGCGGGCCCTCACTGCCCACCTTCCCCTGGGCCAGGAGGTGAACTTGGCACAGCTAGCACGGCGGTGTGCAGGCTTTGTGGTAGGGGATCTCTATGCCCTTCTGACCCACAGCAGCCGGGCAGCCTGCACCAGGATCAAGAACTCAGGTTTGGCAGGTGGCTTGACTGAGGAGGATGAGGGGGAGCTGTGTGCTGCCGGCTTTCCTCTCCTGGCTGAGGACTTTGGGCAGGCACTGGAGCAACTGCAGACAGCTCACTCCCAGGCCGTTGGAGCCCCCAAGATCCCCTCAGTGTCCTGGCATGATGTGGGTGGGCTGCAGGAGGTGAAGAAGGAGATCCTGGAGACCATTCAGCTCCCCCTGGAGCACCCTGAGCTACTGAGCCTGGGCCTGAGACGCTCAGGCCTTCTGCTCCATGGGCCCCCTGGCACCGGCAAGACCCTTCTGGCCAAGGCAGTAGCCACTGAGTGCAGCCTTACCTTCCTCAGCGTGAAGGGGCCAGAGCTCATTAACATGTATGTGGGCCAAAGTGAGGAGAATGTGCGGGAAGTGTTTGCCAGGGCCAGGGCTGCAGCTCCATGCATTATCTTCTTTGATGAACTGGACTCTTTGGCCCCAAGCCGGGGGCGAAGTGGAGATTCTGGAGGAGTGATGGACAGGGTGGTGTCTCAGCTCCTTGCCGAGCTAGATGGGCTGCACAGCACTCAGGATGTGTTTGTGATTGGAGCCACCAACAGACCAGATCTCCTGGACCCTGCCCTTCTGCGGCCTGGCAGATTTGACAAGCTGGTGTTTGTGGGGGCAAATGAGGACCGGGCCTCCCAGCTACGCGTTCTAAGTGCCATCACACGCAAATTCAAGCTAGAGCCATCTGTGAGCCTGGTAAACGTGCTAGATTGCTGCCCTCCCCAGCTGACGGGCGCGGACCTCTACTCTCTCTGCTCTGATGCTATGACAGCTGCCCTCAAACGCAGGGTTCATGACCTGGAGGAAGGGCTGGAGCCAGGTAGCTCAGCACTGATGCTCACCATGGAGGACTTGCTGCAGGCTGCCGCCCGGCTGCAACCCTCAGTCAGTGAGCAGGAGCTGCTCCGGTACAAGCGCATCCAGCGCAAGTTTGCTGCCTGCTA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format"/>
        <w:shd w:fill="FFFFFF" w:val="clear"/>
        <w:spacing w:lineRule="atLeast" w:line="172"/>
        <w:textAlignment w:val="baseline"/>
        <w:rPr/>
      </w:pPr>
      <w:r>
        <w:rPr>
          <w:rStyle w:val="Ffline"/>
          <w:color w:val="000000"/>
          <w:sz w:val="16"/>
          <w:szCs w:val="16"/>
        </w:rPr>
        <w:t>&gt;Human NP_000278.3</w:t>
      </w:r>
    </w:p>
    <w:p>
      <w:pPr>
        <w:pStyle w:val="Normal"/>
        <w:jc w:val="both"/>
        <w:rPr/>
      </w:pPr>
      <w:r>
        <w:rPr>
          <w:rStyle w:val="Ffline"/>
          <w:rFonts w:cs="Courier New" w:ascii="Courier New" w:hAnsi="Courier New"/>
          <w:caps/>
          <w:color w:val="000000"/>
          <w:sz w:val="16"/>
          <w:szCs w:val="16"/>
        </w:rPr>
        <w:t>Malavlrvlepfptetpplavllppggpwpaaelglvlalrpagespagpallvaalegpdagteeqgpgppqll</w:t>
      </w:r>
      <w:r>
        <w:rPr>
          <w:rStyle w:val="Ffline"/>
          <w:rFonts w:cs="Courier New" w:ascii="Courier New" w:hAnsi="Courier New"/>
          <w:b/>
          <w:caps/>
          <w:color w:val="000000"/>
          <w:sz w:val="16"/>
          <w:szCs w:val="16"/>
          <w:u w:val="single"/>
        </w:rPr>
        <w:t>v</w:t>
      </w:r>
      <w:r>
        <w:rPr>
          <w:rStyle w:val="Ffline"/>
          <w:rFonts w:cs="Courier New" w:ascii="Courier New" w:hAnsi="Courier New"/>
          <w:caps/>
          <w:color w:val="000000"/>
          <w:sz w:val="16"/>
          <w:szCs w:val="16"/>
          <w:u w:val="single"/>
        </w:rPr>
        <w:t>srallrllalgsgawvraravrrppalgwallgtslgpglgprvgpllvrrgetlpvpgprvletrpalqgllgpgtrlavtelrgrarlcpesgdssrpppppvvssfavsgtvrrlqgvlggtgdslg</w:t>
      </w:r>
      <w:r>
        <w:rPr>
          <w:rStyle w:val="Ffline"/>
          <w:rFonts w:cs="Courier New" w:ascii="Courier New" w:hAnsi="Courier New"/>
          <w:b/>
          <w:caps/>
          <w:color w:val="000000"/>
          <w:sz w:val="16"/>
          <w:szCs w:val="16"/>
          <w:u w:val="single"/>
        </w:rPr>
        <w:t>v</w:t>
      </w:r>
      <w:r>
        <w:rPr>
          <w:rStyle w:val="Ffline"/>
          <w:rFonts w:cs="Courier New" w:ascii="Courier New" w:hAnsi="Courier New"/>
          <w:caps/>
          <w:color w:val="000000"/>
          <w:sz w:val="16"/>
          <w:szCs w:val="16"/>
          <w:u w:val="single"/>
        </w:rPr>
        <w:t>srsclrglglfqgewvwvaqaressntsqphlarvqvleprwdlsdrlgpgsgplgepladglalvpatlafnlgcdplemgelriq</w:t>
      </w:r>
      <w:r>
        <w:rPr>
          <w:rStyle w:val="Ffline"/>
          <w:rFonts w:cs="Courier New" w:ascii="Courier New" w:hAnsi="Courier New"/>
          <w:caps/>
          <w:color w:val="000000"/>
          <w:sz w:val="16"/>
          <w:szCs w:val="16"/>
          <w:highlight w:val="yellow"/>
        </w:rPr>
        <w:t>ryl</w:t>
      </w:r>
      <w:r>
        <w:rPr>
          <w:rStyle w:val="Ffline"/>
          <w:rFonts w:cs="Courier New" w:ascii="Courier New" w:hAnsi="Courier New"/>
          <w:caps/>
          <w:color w:val="000000"/>
          <w:sz w:val="16"/>
          <w:szCs w:val="16"/>
        </w:rPr>
        <w:t>egsiapedkgscsllpgppfarelhieivssphystngnydgvlyrhfqiprvvqegdvlcvptigqveilegspeklprwremffkvkktvgeapdgpasayladtthtslymvgstlspvpwlpseestlwsslsppglealvselcavlkprlqpggalltgtssvllrgppgcgkttvvaaacshlglhllkvpcsslcaessgavetklqaifsrarrcrpavllltavdllgrdrdglgedarvmavlrhlllnedplnscpplmvvattsraqdlpadvqtafphelevpalsegqrlsilraltahlplgqevnlaqlarrcagfvvgdlyallthssraactriknsglagglteedegelcaagfpllaedfgqaleqlqtahsqavgapkipsvswhdvgglqevkkeiletiqlplehpellslglrrsglllhgppgtgktllakavatecsltflsvkgpelinmyvgqseenvrevfararaaapciiffdeldslapsrgrsgdsggvmdrvvsqllaeldglhstqdvfvigatnrpdlldpallrpgrfdklvfvganedrasqlrvlsaitrkfklepsvslvnvldccppqltgadlyslcsdamtaalkrrvhdleeglepgssalmltmedllqaaarlqpsvseqellrykriqrkfaac</w:t>
      </w:r>
    </w:p>
    <w:p>
      <w:pPr>
        <w:pStyle w:val="Normal"/>
        <w:jc w:val="both"/>
        <w:rPr>
          <w:rStyle w:val="Ffline"/>
          <w:rFonts w:ascii="Courier New" w:hAnsi="Courier New" w:cs="Courier New"/>
          <w:caps/>
          <w:color w:val="000000"/>
          <w:sz w:val="16"/>
          <w:szCs w:val="16"/>
        </w:rPr>
      </w:pPr>
      <w:r>
        <w:rPr/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uman Mut 1 predicted protein (cryptic site 1; c.226)</w:t>
      </w:r>
    </w:p>
    <w:p>
      <w:pPr>
        <w:pStyle w:val="HTMLprformat"/>
        <w:shd w:fill="FFFFFF" w:val="clear"/>
        <w:rPr/>
      </w:pPr>
      <w:r>
        <w:rPr>
          <w:rStyle w:val="Ffline"/>
          <w:color w:val="000000"/>
          <w:sz w:val="16"/>
          <w:szCs w:val="16"/>
        </w:rPr>
        <w:t>MALAVLRVLEPFPTETPPLAVLLPPGGPWPAAELGLVLALRPAGESPAGPALLVAALEGPDAGTEEQGPGPPQLL</w:t>
      </w:r>
      <w:r>
        <w:rPr>
          <w:rStyle w:val="Ffline"/>
          <w:color w:val="000000"/>
          <w:sz w:val="16"/>
          <w:szCs w:val="16"/>
          <w:highlight w:val="yellow"/>
        </w:rPr>
        <w:t>RYL</w:t>
      </w:r>
      <w:r>
        <w:rPr>
          <w:rStyle w:val="Ffline"/>
          <w:color w:val="000000"/>
          <w:sz w:val="16"/>
          <w:szCs w:val="16"/>
        </w:rPr>
        <w:t>EGSIAPEDKGSCSLLPGPPFARELHIEIVSSPHYSTNGNYDGVLYRHFQIPRVVQEGDVLCVPTIGQVEILEGSPEKLPRWREMFFKVKKTVGEAPDGPASAYLADTTHTSLYMVGSTLSPVPWLPSEESTLWSSLSPPGLEALVSELCAVLKPRLQPGGALLTGTSSVLLRGPPGCGKTTVVAAACSHLGLHLLKVPCSSLCAESSGAVETKLQAIFSRARRCRPAVLLLTAVDLLGRDRDGLGEDARVMAVLRHLLLNEDPLNSCPPLMVVATTSRAQDLPADVQTAFPHELEVPALSEGQRLSILRALTAHLPLGQEVNLAQLARRCAGFVVGDLYALLTHSSRAACTRIKNSGLAGGLTEEDEGELCAAGFPLLAEDFGQALEQLQTAHSQAVGAPKIPSVSWHDVGGLQEVKKEILETIQLPLEHPELLSLGLRRSGLLLHGPPGTGKTLLAKAVATECSLTFLSVKGPELINMYVGQSEENVREVFARARAAAPCIIFFDELDSLAPSRGRSGDSGGVMDRVVSQLLAELDGLHSTQDVFVIGATNRPDLLDPALLRPGRFDKLVFVGANEDRASQLRVLSAITRKFKLEPSVSLVNVLDCCPPQLTGADLYSLCSDAMTAALKRRVHDLEEGLEPGSSALMLTMEDLLQAAARLQPSVSEQELLRYKRIQRKFAAC</w:t>
      </w:r>
    </w:p>
    <w:p>
      <w:pPr>
        <w:pStyle w:val="HTMLprformat"/>
        <w:shd w:fill="FFFFFF" w:val="clear"/>
        <w:rPr>
          <w:rStyle w:val="Ffline"/>
          <w:color w:val="626262"/>
          <w:sz w:val="16"/>
          <w:szCs w:val="16"/>
        </w:rPr>
      </w:pPr>
      <w:r>
        <w:rPr/>
      </w:r>
    </w:p>
    <w:p>
      <w:pPr>
        <w:pStyle w:val="HTMLprformat"/>
        <w:shd w:fill="FFFFFF" w:val="clear"/>
        <w:rPr>
          <w:color w:val="626262"/>
          <w:sz w:val="16"/>
          <w:szCs w:val="16"/>
        </w:rPr>
      </w:pPr>
      <w:r>
        <w:rPr>
          <w:color w:val="626262"/>
          <w:sz w:val="16"/>
          <w:szCs w:val="16"/>
        </w:rPr>
        <w:t xml:space="preserve">&gt;Human Mut 2 predicted protein </w:t>
      </w:r>
      <w:r>
        <w:rPr>
          <w:sz w:val="16"/>
          <w:szCs w:val="16"/>
        </w:rPr>
        <w:t>(cryptic site 2; c.619)</w:t>
      </w:r>
    </w:p>
    <w:p>
      <w:pPr>
        <w:pStyle w:val="HTMLprformat"/>
        <w:shd w:fill="FFFFFF" w:val="clear"/>
        <w:rPr/>
      </w:pPr>
      <w:r>
        <w:rPr>
          <w:rStyle w:val="Ffline"/>
          <w:color w:val="000000"/>
          <w:sz w:val="16"/>
          <w:szCs w:val="16"/>
        </w:rPr>
        <w:t>MALAVLRVLEPFPTETPPLAVLLPPGGPWPAAELGLVLALRPAGESPAGPALLVAALEGPDAGTEEQGPGPPQLLVSRALLRLLALGSGAWVRARAVRRPPALGWALLGTSLGPGLGPRVGPLLVRRGETLPVPGPRVLETRPALQGLLGPGTRLAVTELRGRARLCPESGDSSRPPPPPVVSSFAVSGTVRRLQGVLGGTGDSLG</w:t>
      </w:r>
      <w:r>
        <w:rPr>
          <w:rStyle w:val="Ffline"/>
          <w:color w:val="000000"/>
          <w:sz w:val="16"/>
          <w:szCs w:val="16"/>
          <w:highlight w:val="yellow"/>
        </w:rPr>
        <w:t>RYL</w:t>
      </w:r>
      <w:r>
        <w:rPr>
          <w:rStyle w:val="Ffline"/>
          <w:color w:val="000000"/>
          <w:sz w:val="16"/>
          <w:szCs w:val="16"/>
        </w:rPr>
        <w:t>EGSIAPEDKGSCSLLPGPPFARELHIEIVSSPHYSTNGNYDGVLYRHFQIPRVVQEGDVLCVPTIGQVEILEGSPEKLPRWREMFFKVKKTVGEAPDGPASAYLADTTHTSLYMVGSTLSPVPWLPSEESTLWSSLSPPGLEALVSELCAVLKPRLQPGGALLTGTSSVLLRGPPGCGKTTVVAAACSHLGLHLLKVPCSSLCAESSGAVETKLQAIFSRARRCRPAVLLLTAVDLLGRDRDGLGEDARVMAVLRHLLLNEDPLNSCPPLMVVATTSRAQDLPADVQTAFPHELEVPALSEGQRLSILRALTAHLPLGQEVNLAQLARRCAGFVVGDLYALLTHSSRAACTRIKNSGLAGGLTEEDEGELCAAGFPLLAEDFGQALEQLQTAHSQAVGAPKIPSVSWHDVGGLQEVKKEILETIQLPLEHPELLSLGLRRSGLLLHGPPGTGKTLLAKAVATECSLTFLSVKGPELINMYVGQSEENVREVFARARAAAPCIIFFDELDSLAPSRGRSGDSGGVMDRVVSQLLAELDGLHSTQDVFVIGATNRPDLLDPALLRPGRFDKLVFVGANEDRASQLRVLSAITRKFKLEPSVSLVNVLDCCPPQLTGADLYSLCSDAMTAALKRRVHDLEEGLEPGSSALMLTMEDLLQAAARLQPSVSEQELLRYKRIQRKFAAC</w:t>
      </w:r>
    </w:p>
    <w:p>
      <w:pPr>
        <w:pStyle w:val="Normal"/>
        <w:jc w:val="both"/>
        <w:rPr>
          <w:rStyle w:val="Ffline"/>
          <w:rFonts w:ascii="Courier New" w:hAnsi="Courier New" w:cs="Courier New"/>
          <w:color w:val="000000"/>
          <w:sz w:val="16"/>
          <w:szCs w:val="16"/>
        </w:rPr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B. cDNA sequences and predicted proteins of alternate transcripts. </w:t>
      </w:r>
      <w:r>
        <w:rPr>
          <w:rFonts w:cs="Times New Roman" w:ascii="Times New Roman" w:hAnsi="Times New Roman"/>
          <w:sz w:val="24"/>
          <w:szCs w:val="24"/>
        </w:rPr>
        <w:t>Deleted nucleotides (and amino acids) of exon 1 resulting from the use of cryptic donor splice sites are underlined on the wild type cDNA (and wild type protein) sequence. Positions of cryptic donor splice sites (GT) of exon 1 (c.226 and c.619) are highlighted in red and position of exon 2 acceptor splice site (AG) is highlighted in blue. First deleted amino acid of each alternate transcript is in bold. First 3 amino acids of exon 2 are highlighted in yellow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HTMLprformatCar">
    <w:name w:val="HTML préformaté Car"/>
    <w:qFormat/>
    <w:rPr>
      <w:rFonts w:ascii="Courier New" w:hAnsi="Courier New" w:eastAsia="Times New Roman" w:cs="Courier New"/>
      <w:sz w:val="20"/>
      <w:szCs w:val="20"/>
    </w:rPr>
  </w:style>
  <w:style w:type="character" w:styleId="Ffline">
    <w:name w:val="ff_line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/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7:34:00Z</dcterms:created>
  <dc:creator>Support</dc:creator>
  <dc:description/>
  <cp:keywords/>
  <dc:language>en-US</dc:language>
  <cp:lastModifiedBy>Sebastien Levesque</cp:lastModifiedBy>
  <dcterms:modified xsi:type="dcterms:W3CDTF">2012-07-18T17:43:00Z</dcterms:modified>
  <cp:revision>3</cp:revision>
  <dc:subject/>
  <dc:title/>
</cp:coreProperties>
</file>